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7F78" w:rsidRDefault="00507F78" w:rsidP="000165F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ata Sheet 1</w:t>
      </w:r>
    </w:p>
    <w:p w:rsidR="000165F4" w:rsidRPr="001B53C7" w:rsidRDefault="00A9216D" w:rsidP="000165F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: </w:t>
      </w:r>
      <w:r w:rsidR="000165F4" w:rsidRPr="001B53C7">
        <w:rPr>
          <w:rFonts w:ascii="Times New Roman" w:hAnsi="Times New Roman" w:cs="Times New Roman"/>
          <w:b/>
          <w:sz w:val="24"/>
          <w:szCs w:val="24"/>
        </w:rPr>
        <w:t>Search strategies which were used.</w:t>
      </w:r>
    </w:p>
    <w:p w:rsidR="000165F4" w:rsidRPr="001B53C7" w:rsidRDefault="000165F4" w:rsidP="000165F4">
      <w:pPr>
        <w:rPr>
          <w:rFonts w:ascii="Times New Roman" w:hAnsi="Times New Roman" w:cs="Times New Roman"/>
          <w:b/>
          <w:sz w:val="24"/>
          <w:szCs w:val="24"/>
        </w:rPr>
      </w:pPr>
      <w:r w:rsidRPr="001B53C7">
        <w:rPr>
          <w:rFonts w:ascii="Times New Roman" w:hAnsi="Times New Roman" w:cs="Times New Roman"/>
          <w:b/>
          <w:sz w:val="24"/>
          <w:szCs w:val="24"/>
        </w:rPr>
        <w:t>PubMed</w:t>
      </w:r>
    </w:p>
    <w:p w:rsidR="000165F4" w:rsidRPr="001B53C7" w:rsidRDefault="00C06F50" w:rsidP="000165F4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1B53C7">
        <w:rPr>
          <w:rFonts w:ascii="Times New Roman" w:hAnsi="Times New Roman" w:cs="Times New Roman"/>
          <w:sz w:val="24"/>
          <w:szCs w:val="24"/>
        </w:rPr>
        <w:t>HCN channel and epilepsy</w:t>
      </w:r>
    </w:p>
    <w:p w:rsidR="000165F4" w:rsidRPr="001B53C7" w:rsidRDefault="0009653C" w:rsidP="000165F4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1B53C7">
        <w:rPr>
          <w:rFonts w:ascii="Times New Roman" w:hAnsi="Times New Roman" w:cs="Times New Roman"/>
          <w:sz w:val="24"/>
          <w:szCs w:val="24"/>
        </w:rPr>
        <w:t>HCN channel and  seizures</w:t>
      </w:r>
    </w:p>
    <w:p w:rsidR="00766F1C" w:rsidRPr="001B53C7" w:rsidRDefault="0009653C" w:rsidP="000165F4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1B53C7">
        <w:rPr>
          <w:rFonts w:ascii="Times New Roman" w:hAnsi="Times New Roman" w:cs="Times New Roman"/>
          <w:sz w:val="24"/>
          <w:szCs w:val="24"/>
        </w:rPr>
        <w:t xml:space="preserve">HCN channel and convulsions </w:t>
      </w:r>
    </w:p>
    <w:p w:rsidR="001B53C7" w:rsidRPr="001B53C7" w:rsidRDefault="001B53C7" w:rsidP="001B53C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203607" w:rsidRPr="001B53C7" w:rsidRDefault="00203607" w:rsidP="00E64FB6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1B53C7">
        <w:rPr>
          <w:rFonts w:ascii="Times New Roman" w:hAnsi="Times New Roman" w:cs="Times New Roman"/>
          <w:b/>
          <w:sz w:val="24"/>
          <w:szCs w:val="24"/>
        </w:rPr>
        <w:t>Embase</w:t>
      </w:r>
      <w:proofErr w:type="spellEnd"/>
    </w:p>
    <w:p w:rsidR="00401263" w:rsidRPr="001B53C7" w:rsidRDefault="000165F4" w:rsidP="000165F4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1B53C7">
        <w:rPr>
          <w:rFonts w:ascii="Times New Roman" w:hAnsi="Times New Roman" w:cs="Times New Roman"/>
          <w:sz w:val="24"/>
          <w:szCs w:val="24"/>
        </w:rPr>
        <w:t xml:space="preserve"> </w:t>
      </w:r>
      <w:r w:rsidR="00401263" w:rsidRPr="001B53C7">
        <w:rPr>
          <w:rFonts w:ascii="Times New Roman" w:hAnsi="Times New Roman" w:cs="Times New Roman"/>
          <w:sz w:val="24"/>
          <w:szCs w:val="24"/>
        </w:rPr>
        <w:t>(</w:t>
      </w:r>
      <w:r w:rsidR="00401263" w:rsidRPr="001B53C7">
        <w:rPr>
          <w:rStyle w:val="term"/>
          <w:rFonts w:ascii="Times New Roman" w:hAnsi="Times New Roman" w:cs="Times New Roman"/>
          <w:sz w:val="24"/>
          <w:szCs w:val="24"/>
        </w:rPr>
        <w:t>'</w:t>
      </w:r>
      <w:proofErr w:type="spellStart"/>
      <w:r w:rsidR="00401263" w:rsidRPr="001B53C7">
        <w:rPr>
          <w:rStyle w:val="term"/>
          <w:rFonts w:ascii="Times New Roman" w:hAnsi="Times New Roman" w:cs="Times New Roman"/>
          <w:sz w:val="24"/>
          <w:szCs w:val="24"/>
        </w:rPr>
        <w:t>hcn</w:t>
      </w:r>
      <w:proofErr w:type="spellEnd"/>
      <w:r w:rsidR="00401263" w:rsidRPr="001B53C7">
        <w:rPr>
          <w:rStyle w:val="term"/>
          <w:rFonts w:ascii="Times New Roman" w:hAnsi="Times New Roman" w:cs="Times New Roman"/>
          <w:sz w:val="24"/>
          <w:szCs w:val="24"/>
        </w:rPr>
        <w:t xml:space="preserve"> channel'</w:t>
      </w:r>
      <w:r w:rsidR="00401263" w:rsidRPr="001B53C7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401263" w:rsidRPr="001B53C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="00401263" w:rsidRPr="001B53C7">
        <w:rPr>
          <w:rFonts w:ascii="Times New Roman" w:hAnsi="Times New Roman" w:cs="Times New Roman"/>
          <w:sz w:val="24"/>
          <w:szCs w:val="24"/>
        </w:rPr>
        <w:t xml:space="preserve"> OR </w:t>
      </w:r>
      <w:r w:rsidR="00401263" w:rsidRPr="001B53C7">
        <w:rPr>
          <w:rStyle w:val="term"/>
          <w:rFonts w:ascii="Times New Roman" w:hAnsi="Times New Roman" w:cs="Times New Roman"/>
          <w:sz w:val="24"/>
          <w:szCs w:val="24"/>
        </w:rPr>
        <w:t>'</w:t>
      </w:r>
      <w:proofErr w:type="spellStart"/>
      <w:r w:rsidR="00401263" w:rsidRPr="001B53C7">
        <w:rPr>
          <w:rStyle w:val="term"/>
          <w:rFonts w:ascii="Times New Roman" w:hAnsi="Times New Roman" w:cs="Times New Roman"/>
          <w:sz w:val="24"/>
          <w:szCs w:val="24"/>
        </w:rPr>
        <w:t>hcn</w:t>
      </w:r>
      <w:proofErr w:type="spellEnd"/>
      <w:r w:rsidR="00401263" w:rsidRPr="001B53C7">
        <w:rPr>
          <w:rStyle w:val="term"/>
          <w:rFonts w:ascii="Times New Roman" w:hAnsi="Times New Roman" w:cs="Times New Roman"/>
          <w:sz w:val="24"/>
          <w:szCs w:val="24"/>
        </w:rPr>
        <w:t xml:space="preserve"> channel'</w:t>
      </w:r>
      <w:r w:rsidR="00401263" w:rsidRPr="001B53C7">
        <w:rPr>
          <w:rFonts w:ascii="Times New Roman" w:hAnsi="Times New Roman" w:cs="Times New Roman"/>
          <w:sz w:val="24"/>
          <w:szCs w:val="24"/>
        </w:rPr>
        <w:t xml:space="preserve"> OR (</w:t>
      </w:r>
      <w:proofErr w:type="spellStart"/>
      <w:r w:rsidR="00401263" w:rsidRPr="001B53C7">
        <w:rPr>
          <w:rStyle w:val="term"/>
          <w:rFonts w:ascii="Times New Roman" w:hAnsi="Times New Roman" w:cs="Times New Roman"/>
          <w:sz w:val="24"/>
          <w:szCs w:val="24"/>
        </w:rPr>
        <w:t>hcn</w:t>
      </w:r>
      <w:proofErr w:type="spellEnd"/>
      <w:r w:rsidR="00401263" w:rsidRPr="001B53C7">
        <w:rPr>
          <w:rFonts w:ascii="Times New Roman" w:hAnsi="Times New Roman" w:cs="Times New Roman"/>
          <w:sz w:val="24"/>
          <w:szCs w:val="24"/>
        </w:rPr>
        <w:t xml:space="preserve"> AND </w:t>
      </w:r>
      <w:r w:rsidR="00401263" w:rsidRPr="001B53C7">
        <w:rPr>
          <w:rStyle w:val="term"/>
          <w:rFonts w:ascii="Times New Roman" w:hAnsi="Times New Roman" w:cs="Times New Roman"/>
          <w:sz w:val="24"/>
          <w:szCs w:val="24"/>
        </w:rPr>
        <w:t>channel</w:t>
      </w:r>
      <w:r w:rsidR="00401263" w:rsidRPr="001B53C7">
        <w:rPr>
          <w:rFonts w:ascii="Times New Roman" w:hAnsi="Times New Roman" w:cs="Times New Roman"/>
          <w:sz w:val="24"/>
          <w:szCs w:val="24"/>
        </w:rPr>
        <w:t>)) AND (</w:t>
      </w:r>
      <w:r w:rsidR="00401263" w:rsidRPr="001B53C7">
        <w:rPr>
          <w:rStyle w:val="term"/>
          <w:rFonts w:ascii="Times New Roman" w:hAnsi="Times New Roman" w:cs="Times New Roman"/>
          <w:sz w:val="24"/>
          <w:szCs w:val="24"/>
        </w:rPr>
        <w:t>'epilepsy'</w:t>
      </w:r>
      <w:r w:rsidR="00401263" w:rsidRPr="001B53C7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401263" w:rsidRPr="001B53C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="00401263" w:rsidRPr="001B53C7">
        <w:rPr>
          <w:rFonts w:ascii="Times New Roman" w:hAnsi="Times New Roman" w:cs="Times New Roman"/>
          <w:sz w:val="24"/>
          <w:szCs w:val="24"/>
        </w:rPr>
        <w:t xml:space="preserve"> OR </w:t>
      </w:r>
      <w:r w:rsidR="00401263" w:rsidRPr="001B53C7">
        <w:rPr>
          <w:rStyle w:val="term"/>
          <w:rFonts w:ascii="Times New Roman" w:hAnsi="Times New Roman" w:cs="Times New Roman"/>
          <w:sz w:val="24"/>
          <w:szCs w:val="24"/>
        </w:rPr>
        <w:t>epilepsy</w:t>
      </w:r>
      <w:r w:rsidR="00401263" w:rsidRPr="001B53C7">
        <w:rPr>
          <w:rFonts w:ascii="Times New Roman" w:hAnsi="Times New Roman" w:cs="Times New Roman"/>
          <w:sz w:val="24"/>
          <w:szCs w:val="24"/>
        </w:rPr>
        <w:t xml:space="preserve"> OR </w:t>
      </w:r>
      <w:r w:rsidR="00401263" w:rsidRPr="001B53C7">
        <w:rPr>
          <w:rStyle w:val="term"/>
          <w:rFonts w:ascii="Times New Roman" w:hAnsi="Times New Roman" w:cs="Times New Roman"/>
          <w:sz w:val="24"/>
          <w:szCs w:val="24"/>
        </w:rPr>
        <w:t>'seizures'</w:t>
      </w:r>
      <w:r w:rsidR="00401263" w:rsidRPr="001B53C7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401263" w:rsidRPr="001B53C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="00401263" w:rsidRPr="001B53C7">
        <w:rPr>
          <w:rFonts w:ascii="Times New Roman" w:hAnsi="Times New Roman" w:cs="Times New Roman"/>
          <w:sz w:val="24"/>
          <w:szCs w:val="24"/>
        </w:rPr>
        <w:t xml:space="preserve"> OR </w:t>
      </w:r>
      <w:r w:rsidR="00401263" w:rsidRPr="001B53C7">
        <w:rPr>
          <w:rStyle w:val="term"/>
          <w:rFonts w:ascii="Times New Roman" w:hAnsi="Times New Roman" w:cs="Times New Roman"/>
          <w:sz w:val="24"/>
          <w:szCs w:val="24"/>
        </w:rPr>
        <w:t>seizures</w:t>
      </w:r>
      <w:r w:rsidR="00401263" w:rsidRPr="001B53C7">
        <w:rPr>
          <w:rFonts w:ascii="Times New Roman" w:hAnsi="Times New Roman" w:cs="Times New Roman"/>
          <w:sz w:val="24"/>
          <w:szCs w:val="24"/>
        </w:rPr>
        <w:t xml:space="preserve"> OR </w:t>
      </w:r>
      <w:r w:rsidR="00401263" w:rsidRPr="001B53C7">
        <w:rPr>
          <w:rStyle w:val="term"/>
          <w:rFonts w:ascii="Times New Roman" w:hAnsi="Times New Roman" w:cs="Times New Roman"/>
          <w:sz w:val="24"/>
          <w:szCs w:val="24"/>
        </w:rPr>
        <w:t>'convulsions'</w:t>
      </w:r>
      <w:r w:rsidR="00401263" w:rsidRPr="001B53C7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401263" w:rsidRPr="001B53C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="00401263" w:rsidRPr="001B53C7">
        <w:rPr>
          <w:rFonts w:ascii="Times New Roman" w:hAnsi="Times New Roman" w:cs="Times New Roman"/>
          <w:sz w:val="24"/>
          <w:szCs w:val="24"/>
        </w:rPr>
        <w:t xml:space="preserve"> OR </w:t>
      </w:r>
      <w:r w:rsidR="00401263" w:rsidRPr="001B53C7">
        <w:rPr>
          <w:rStyle w:val="term"/>
          <w:rFonts w:ascii="Times New Roman" w:hAnsi="Times New Roman" w:cs="Times New Roman"/>
          <w:sz w:val="24"/>
          <w:szCs w:val="24"/>
        </w:rPr>
        <w:t>convulsions</w:t>
      </w:r>
      <w:r w:rsidR="00401263" w:rsidRPr="001B53C7">
        <w:rPr>
          <w:rFonts w:ascii="Times New Roman" w:hAnsi="Times New Roman" w:cs="Times New Roman"/>
          <w:sz w:val="24"/>
          <w:szCs w:val="24"/>
        </w:rPr>
        <w:t>)</w:t>
      </w:r>
    </w:p>
    <w:p w:rsidR="00323E22" w:rsidRDefault="00323E22" w:rsidP="00E611F1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A9216D" w:rsidRDefault="00A9216D" w:rsidP="00E611F1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A9216D" w:rsidRDefault="00A9216D" w:rsidP="00E611F1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A9216D" w:rsidRDefault="00A9216D" w:rsidP="00E611F1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A9216D" w:rsidRDefault="00A9216D" w:rsidP="00E611F1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A9216D" w:rsidRDefault="00A9216D" w:rsidP="00E611F1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A9216D" w:rsidRDefault="00A9216D" w:rsidP="00E611F1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A9216D" w:rsidRDefault="00A9216D" w:rsidP="00E611F1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A9216D" w:rsidRDefault="00A9216D" w:rsidP="00E611F1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A9216D" w:rsidRDefault="00A9216D" w:rsidP="00E611F1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A9216D" w:rsidRDefault="00A9216D" w:rsidP="00E611F1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A9216D" w:rsidRDefault="00A9216D" w:rsidP="00E611F1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A9216D" w:rsidRDefault="00A9216D" w:rsidP="00E611F1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A9216D" w:rsidRDefault="00A9216D" w:rsidP="00E611F1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A9216D" w:rsidRDefault="00A9216D" w:rsidP="00E611F1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A9216D" w:rsidRDefault="00A9216D" w:rsidP="00E611F1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A9216D" w:rsidRDefault="00A9216D" w:rsidP="00E611F1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A9216D" w:rsidRDefault="00A9216D" w:rsidP="00E611F1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A9216D" w:rsidRDefault="00A9216D" w:rsidP="00E611F1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A9216D" w:rsidRPr="0064505A" w:rsidRDefault="00A9216D" w:rsidP="00E611F1">
      <w:pPr>
        <w:rPr>
          <w:rFonts w:ascii="Times New Roman" w:hAnsi="Times New Roman" w:cs="Times New Roman"/>
          <w:b/>
          <w:sz w:val="24"/>
          <w:szCs w:val="24"/>
        </w:rPr>
      </w:pPr>
      <w:r w:rsidRPr="0064505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B: </w:t>
      </w:r>
      <w:proofErr w:type="spellStart"/>
      <w:r w:rsidRPr="0064505A">
        <w:rPr>
          <w:rFonts w:ascii="Times New Roman" w:hAnsi="Times New Roman" w:cs="Times New Roman"/>
          <w:b/>
          <w:sz w:val="24"/>
          <w:szCs w:val="24"/>
        </w:rPr>
        <w:t>Prisma</w:t>
      </w:r>
      <w:proofErr w:type="spellEnd"/>
      <w:r w:rsidRPr="0064505A">
        <w:rPr>
          <w:rFonts w:ascii="Times New Roman" w:hAnsi="Times New Roman" w:cs="Times New Roman"/>
          <w:b/>
          <w:sz w:val="24"/>
          <w:szCs w:val="24"/>
        </w:rPr>
        <w:t xml:space="preserve"> Flow Chart</w:t>
      </w:r>
      <w:r w:rsidR="008D2B18" w:rsidRPr="0064505A">
        <w:rPr>
          <w:rFonts w:ascii="Times New Roman" w:hAnsi="Times New Roman" w:cs="Times New Roman"/>
          <w:b/>
          <w:sz w:val="24"/>
          <w:szCs w:val="24"/>
        </w:rPr>
        <w:t>: Strategy of the literature search</w:t>
      </w:r>
      <w:bookmarkStart w:id="0" w:name="_GoBack"/>
      <w:bookmarkEnd w:id="0"/>
    </w:p>
    <w:p w:rsidR="008D2B18" w:rsidRPr="001B53C7" w:rsidRDefault="0064505A" w:rsidP="00E611F1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64505A">
        <w:rPr>
          <w:rFonts w:ascii="Times New Roman" w:hAnsi="Times New Roman" w:cs="Times New Roman"/>
          <w:noProof/>
          <w:color w:val="FF0000"/>
          <w:sz w:val="24"/>
          <w:szCs w:val="24"/>
        </w:rPr>
        <w:drawing>
          <wp:inline distT="0" distB="0" distL="0" distR="0">
            <wp:extent cx="6288064" cy="5947719"/>
            <wp:effectExtent l="0" t="0" r="0" b="0"/>
            <wp:docPr id="1" name="Picture 1" descr="C:\Users\Kessy\Desktop\HCN submission\PRISMA Flow chart 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essy\Desktop\HCN submission\PRISMA Flow chart 1.tif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1610" cy="59510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D2B18" w:rsidRPr="001B53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3069AC"/>
    <w:multiLevelType w:val="hybridMultilevel"/>
    <w:tmpl w:val="5A0CEF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B35F2E"/>
    <w:multiLevelType w:val="hybridMultilevel"/>
    <w:tmpl w:val="B328B78A"/>
    <w:lvl w:ilvl="0" w:tplc="43CC37D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CB1B8F"/>
    <w:multiLevelType w:val="hybridMultilevel"/>
    <w:tmpl w:val="B7A82900"/>
    <w:lvl w:ilvl="0" w:tplc="4FA84B3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B0E688A"/>
    <w:multiLevelType w:val="hybridMultilevel"/>
    <w:tmpl w:val="6B68CD76"/>
    <w:lvl w:ilvl="0" w:tplc="6B30A2C2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600D07"/>
    <w:multiLevelType w:val="hybridMultilevel"/>
    <w:tmpl w:val="8FFE66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D97462"/>
    <w:multiLevelType w:val="hybridMultilevel"/>
    <w:tmpl w:val="288ABC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3161A1"/>
    <w:multiLevelType w:val="hybridMultilevel"/>
    <w:tmpl w:val="221C17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254CA8"/>
    <w:multiLevelType w:val="hybridMultilevel"/>
    <w:tmpl w:val="225EB2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4B6A23"/>
    <w:multiLevelType w:val="hybridMultilevel"/>
    <w:tmpl w:val="126626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E03354"/>
    <w:multiLevelType w:val="hybridMultilevel"/>
    <w:tmpl w:val="689C8E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2"/>
  </w:num>
  <w:num w:numId="3">
    <w:abstractNumId w:val="4"/>
  </w:num>
  <w:num w:numId="4">
    <w:abstractNumId w:val="6"/>
  </w:num>
  <w:num w:numId="5">
    <w:abstractNumId w:val="8"/>
  </w:num>
  <w:num w:numId="6">
    <w:abstractNumId w:val="7"/>
  </w:num>
  <w:num w:numId="7">
    <w:abstractNumId w:val="0"/>
  </w:num>
  <w:num w:numId="8">
    <w:abstractNumId w:val="3"/>
  </w:num>
  <w:num w:numId="9">
    <w:abstractNumId w:val="1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4BB"/>
    <w:rsid w:val="00015E16"/>
    <w:rsid w:val="000165F4"/>
    <w:rsid w:val="00017457"/>
    <w:rsid w:val="00054174"/>
    <w:rsid w:val="00061684"/>
    <w:rsid w:val="00062F30"/>
    <w:rsid w:val="0009653C"/>
    <w:rsid w:val="000B0DF3"/>
    <w:rsid w:val="000C50BD"/>
    <w:rsid w:val="00102156"/>
    <w:rsid w:val="00130884"/>
    <w:rsid w:val="00156747"/>
    <w:rsid w:val="001B53C7"/>
    <w:rsid w:val="001C254F"/>
    <w:rsid w:val="001D228C"/>
    <w:rsid w:val="00203607"/>
    <w:rsid w:val="002162CE"/>
    <w:rsid w:val="00233C18"/>
    <w:rsid w:val="00233DBA"/>
    <w:rsid w:val="0024060C"/>
    <w:rsid w:val="002767A3"/>
    <w:rsid w:val="00286AB5"/>
    <w:rsid w:val="002975A6"/>
    <w:rsid w:val="002B2EEA"/>
    <w:rsid w:val="002B60E0"/>
    <w:rsid w:val="002C3C36"/>
    <w:rsid w:val="002F6ECF"/>
    <w:rsid w:val="00323E22"/>
    <w:rsid w:val="00346841"/>
    <w:rsid w:val="003507BB"/>
    <w:rsid w:val="00350A98"/>
    <w:rsid w:val="003B72BD"/>
    <w:rsid w:val="003C081A"/>
    <w:rsid w:val="003C4D8C"/>
    <w:rsid w:val="00401263"/>
    <w:rsid w:val="00415DFC"/>
    <w:rsid w:val="00424BAA"/>
    <w:rsid w:val="0048124E"/>
    <w:rsid w:val="00495BAF"/>
    <w:rsid w:val="004B3619"/>
    <w:rsid w:val="00507F78"/>
    <w:rsid w:val="0052214D"/>
    <w:rsid w:val="00554E7A"/>
    <w:rsid w:val="005861FE"/>
    <w:rsid w:val="005A74BB"/>
    <w:rsid w:val="005F076E"/>
    <w:rsid w:val="005F5C2B"/>
    <w:rsid w:val="006314C6"/>
    <w:rsid w:val="0064505A"/>
    <w:rsid w:val="006A4D9A"/>
    <w:rsid w:val="006F132A"/>
    <w:rsid w:val="00716860"/>
    <w:rsid w:val="00766F1C"/>
    <w:rsid w:val="00774648"/>
    <w:rsid w:val="007800D9"/>
    <w:rsid w:val="00796AFA"/>
    <w:rsid w:val="007B027E"/>
    <w:rsid w:val="00806C2C"/>
    <w:rsid w:val="00817064"/>
    <w:rsid w:val="00823261"/>
    <w:rsid w:val="00855B05"/>
    <w:rsid w:val="0086229D"/>
    <w:rsid w:val="00872A6E"/>
    <w:rsid w:val="008B10B2"/>
    <w:rsid w:val="008B5B26"/>
    <w:rsid w:val="008C31B5"/>
    <w:rsid w:val="008D2B18"/>
    <w:rsid w:val="008E7F31"/>
    <w:rsid w:val="008F11C9"/>
    <w:rsid w:val="008F75C5"/>
    <w:rsid w:val="00915C67"/>
    <w:rsid w:val="00923C49"/>
    <w:rsid w:val="009757A3"/>
    <w:rsid w:val="00A00157"/>
    <w:rsid w:val="00A25EA8"/>
    <w:rsid w:val="00A26F07"/>
    <w:rsid w:val="00A32614"/>
    <w:rsid w:val="00A717D6"/>
    <w:rsid w:val="00A7551E"/>
    <w:rsid w:val="00A9216D"/>
    <w:rsid w:val="00B25A1B"/>
    <w:rsid w:val="00B50FA5"/>
    <w:rsid w:val="00B80338"/>
    <w:rsid w:val="00BC5366"/>
    <w:rsid w:val="00BE71EB"/>
    <w:rsid w:val="00C06F50"/>
    <w:rsid w:val="00C21917"/>
    <w:rsid w:val="00C7122D"/>
    <w:rsid w:val="00C75A39"/>
    <w:rsid w:val="00C96B6F"/>
    <w:rsid w:val="00C97D60"/>
    <w:rsid w:val="00CF2C3E"/>
    <w:rsid w:val="00D637AB"/>
    <w:rsid w:val="00D76075"/>
    <w:rsid w:val="00DE2074"/>
    <w:rsid w:val="00DF1EFF"/>
    <w:rsid w:val="00DF748D"/>
    <w:rsid w:val="00E0579B"/>
    <w:rsid w:val="00E37449"/>
    <w:rsid w:val="00E611F1"/>
    <w:rsid w:val="00E64FB6"/>
    <w:rsid w:val="00E832ED"/>
    <w:rsid w:val="00E86CAF"/>
    <w:rsid w:val="00F17DDE"/>
    <w:rsid w:val="00F27421"/>
    <w:rsid w:val="00F3413E"/>
    <w:rsid w:val="00F3591C"/>
    <w:rsid w:val="00FB44B3"/>
    <w:rsid w:val="00FD26FB"/>
    <w:rsid w:val="00FF0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2EEAD1-4826-4213-8666-08BAC296A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ate">
    <w:name w:val="Date"/>
    <w:basedOn w:val="Normal"/>
    <w:next w:val="Normal"/>
    <w:link w:val="DateChar"/>
    <w:uiPriority w:val="99"/>
    <w:semiHidden/>
    <w:unhideWhenUsed/>
    <w:rsid w:val="005A74BB"/>
  </w:style>
  <w:style w:type="character" w:customStyle="1" w:styleId="DateChar">
    <w:name w:val="Date Char"/>
    <w:basedOn w:val="DefaultParagraphFont"/>
    <w:link w:val="Date"/>
    <w:uiPriority w:val="99"/>
    <w:semiHidden/>
    <w:rsid w:val="005A74BB"/>
  </w:style>
  <w:style w:type="paragraph" w:styleId="ListParagraph">
    <w:name w:val="List Paragraph"/>
    <w:basedOn w:val="Normal"/>
    <w:uiPriority w:val="34"/>
    <w:qFormat/>
    <w:rsid w:val="005A74BB"/>
    <w:pPr>
      <w:ind w:left="720"/>
      <w:contextualSpacing/>
    </w:pPr>
  </w:style>
  <w:style w:type="character" w:customStyle="1" w:styleId="term">
    <w:name w:val="term"/>
    <w:basedOn w:val="DefaultParagraphFont"/>
    <w:rsid w:val="00FD26FB"/>
  </w:style>
  <w:style w:type="character" w:styleId="Hyperlink">
    <w:name w:val="Hyperlink"/>
    <w:basedOn w:val="DefaultParagraphFont"/>
    <w:uiPriority w:val="99"/>
    <w:semiHidden/>
    <w:unhideWhenUsed/>
    <w:rsid w:val="00BC536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27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7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8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16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284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B73DB1E0-78DB-4508-A9B3-2040DB047B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42</TotalTime>
  <Pages>2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sy</dc:creator>
  <cp:keywords/>
  <dc:description/>
  <cp:lastModifiedBy>Kessy</cp:lastModifiedBy>
  <cp:revision>123</cp:revision>
  <dcterms:created xsi:type="dcterms:W3CDTF">2021-07-30T06:59:00Z</dcterms:created>
  <dcterms:modified xsi:type="dcterms:W3CDTF">2022-03-21T00:50:00Z</dcterms:modified>
</cp:coreProperties>
</file>